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1FD40" w14:textId="77777777" w:rsidR="00DF145E" w:rsidRPr="00703096" w:rsidRDefault="00DF145E" w:rsidP="00DF14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3096">
        <w:rPr>
          <w:rFonts w:ascii="Times New Roman" w:hAnsi="Times New Roman" w:cs="Times New Roman"/>
          <w:b/>
          <w:bCs/>
          <w:sz w:val="24"/>
          <w:szCs w:val="24"/>
        </w:rPr>
        <w:t>Additional file 2. Nova Scotian children’s movement behaviours across the pandemic (n=137).</w:t>
      </w:r>
    </w:p>
    <w:tbl>
      <w:tblPr>
        <w:tblW w:w="0" w:type="auto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1192"/>
        <w:gridCol w:w="1054"/>
        <w:gridCol w:w="937"/>
        <w:gridCol w:w="937"/>
        <w:gridCol w:w="1114"/>
        <w:gridCol w:w="937"/>
        <w:gridCol w:w="937"/>
        <w:gridCol w:w="937"/>
        <w:gridCol w:w="1114"/>
        <w:gridCol w:w="937"/>
        <w:gridCol w:w="1051"/>
        <w:gridCol w:w="937"/>
      </w:tblGrid>
      <w:tr w:rsidR="00DF145E" w:rsidRPr="00703096" w14:paraId="28213738" w14:textId="77777777" w:rsidTr="003760CC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D408A" w14:textId="77777777" w:rsidR="00DF145E" w:rsidRPr="00703096" w:rsidRDefault="00DF145E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1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C22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Children (ages 5-11)</w:t>
            </w:r>
          </w:p>
        </w:tc>
      </w:tr>
      <w:tr w:rsidR="00DF145E" w:rsidRPr="00703096" w14:paraId="17A45384" w14:textId="77777777" w:rsidTr="003760CC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20E9" w14:textId="77777777" w:rsidR="00DF145E" w:rsidRPr="00703096" w:rsidRDefault="00DF145E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3BA6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FC2134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Girl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928FD2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Boys</w:t>
            </w:r>
          </w:p>
        </w:tc>
      </w:tr>
      <w:tr w:rsidR="00DF145E" w:rsidRPr="00703096" w14:paraId="008DBE8E" w14:textId="77777777" w:rsidTr="003760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4BBD5" w14:textId="77777777" w:rsidR="00DF145E" w:rsidRPr="00703096" w:rsidRDefault="00DF145E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69BCB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otal (</w:t>
            </w:r>
            <w:r w:rsidRPr="00703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CA"/>
              </w:rPr>
              <w:t xml:space="preserve">n </w:t>
            </w: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= 13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3842E" w14:textId="77777777" w:rsidR="00DF145E" w:rsidRPr="00703096" w:rsidRDefault="00DF145E" w:rsidP="003760CC">
            <w:pPr>
              <w:spacing w:after="0"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1 (n = 2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8C7C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2 (n = 6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5E98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3 (n = 51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DB61F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otal (n</w:t>
            </w:r>
            <w:r w:rsidRPr="0070309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CA"/>
              </w:rPr>
              <w:t xml:space="preserve"> </w:t>
            </w: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= 6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B95A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1 (n = 1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36F5D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2 (n = 2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091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3 (n = 24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CB98E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otal (n = 7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310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1 (n = 1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105CD" w14:textId="77777777" w:rsidR="00DF145E" w:rsidRPr="00703096" w:rsidRDefault="00DF145E" w:rsidP="003760CC">
            <w:pPr>
              <w:spacing w:after="0" w:line="240" w:lineRule="auto"/>
              <w:ind w:right="17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2 (n = 3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87A03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3 (n = 27)</w:t>
            </w:r>
          </w:p>
        </w:tc>
      </w:tr>
      <w:tr w:rsidR="00DF145E" w:rsidRPr="00703096" w14:paraId="1C36D5D6" w14:textId="77777777" w:rsidTr="003760CC">
        <w:trPr>
          <w:trHeight w:val="300"/>
        </w:trPr>
        <w:tc>
          <w:tcPr>
            <w:tcW w:w="0" w:type="auto"/>
            <w:gridSpan w:val="5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EBA2" w14:textId="77777777" w:rsidR="00DF145E" w:rsidRPr="00703096" w:rsidRDefault="00DF145E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ovement behaviours, M (SD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03797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7F12D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BF323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C3B4A8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9A5EC1A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F6A3D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B7E9D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5241B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F145E" w:rsidRPr="00703096" w14:paraId="7D2BA9C7" w14:textId="77777777" w:rsidTr="003760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24CA" w14:textId="77777777" w:rsidR="00DF145E" w:rsidRPr="00703096" w:rsidRDefault="00DF145E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VPA ≥60 min (day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667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86 (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0AFF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46 (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A6B5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58 (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784B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39 (2.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CFE7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11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818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08 (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4F2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88 (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279BB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37 (2.0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E57C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71 (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84E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83 (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C7B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47 (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C49E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41 (2.08)</w:t>
            </w:r>
          </w:p>
        </w:tc>
      </w:tr>
      <w:tr w:rsidR="00DF145E" w:rsidRPr="00703096" w14:paraId="7E723C99" w14:textId="77777777" w:rsidTr="003760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22F8" w14:textId="77777777" w:rsidR="00DF145E" w:rsidRPr="00703096" w:rsidRDefault="00DF145E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leep (hour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385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02 (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6C6B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26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1B6B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75 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837B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22 (1.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D495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21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3C3B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42 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970C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23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68BAF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08 (1.1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C117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88 (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8DC3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09 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35B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44</w:t>
            </w:r>
            <w:r w:rsidRPr="007030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3 </w:t>
            </w: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E9C6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33</w:t>
            </w: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 xml:space="preserve"> </w:t>
            </w: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1.14)</w:t>
            </w:r>
          </w:p>
        </w:tc>
      </w:tr>
      <w:tr w:rsidR="00DF145E" w:rsidRPr="00703096" w14:paraId="48A2547F" w14:textId="77777777" w:rsidTr="003760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BA75" w14:textId="77777777" w:rsidR="00DF145E" w:rsidRPr="00703096" w:rsidRDefault="00DF145E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creen time (hour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0487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39 (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89C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94</w:t>
            </w: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CA"/>
              </w:rPr>
              <w:t>2,3</w:t>
            </w: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 xml:space="preserve"> </w:t>
            </w: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963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90 (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D703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23 (2.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3A72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73 (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15A2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52 (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C92E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03 (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8E80A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59 (1.9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AB0F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11 (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6013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41 (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9C0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82 (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C4A8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92 (3.14)</w:t>
            </w:r>
          </w:p>
        </w:tc>
      </w:tr>
      <w:tr w:rsidR="00DF145E" w:rsidRPr="00703096" w14:paraId="04EBD1E2" w14:textId="77777777" w:rsidTr="003760CC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6288" w14:textId="77777777" w:rsidR="00DF145E" w:rsidRPr="00703096" w:rsidRDefault="00DF145E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oportion of children meeting guideline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20BF7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D293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22028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09872D4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379EFC2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F968E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F9E73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E8BF3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F145E" w:rsidRPr="00703096" w14:paraId="48E0B903" w14:textId="77777777" w:rsidTr="003760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6E17" w14:textId="77777777" w:rsidR="00DF145E" w:rsidRPr="00703096" w:rsidRDefault="00DF145E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V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1E4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332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67E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1C5A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549B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82B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B778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73C48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46C8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627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3F3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5410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.6</w:t>
            </w:r>
          </w:p>
        </w:tc>
      </w:tr>
      <w:tr w:rsidR="00DF145E" w:rsidRPr="00703096" w14:paraId="06898C45" w14:textId="77777777" w:rsidTr="003760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81B4" w14:textId="77777777" w:rsidR="00DF145E" w:rsidRPr="00703096" w:rsidRDefault="00DF145E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B986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0925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A483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07CA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8DD3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AF65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8410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F59DE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2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5D76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3A1A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E72A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096D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7.8</w:t>
            </w:r>
          </w:p>
        </w:tc>
      </w:tr>
      <w:tr w:rsidR="00DF145E" w:rsidRPr="00703096" w14:paraId="61A77C18" w14:textId="77777777" w:rsidTr="003760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D54F" w14:textId="77777777" w:rsidR="00DF145E" w:rsidRPr="00703096" w:rsidRDefault="00DF145E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cree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11E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0C2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2</w:t>
            </w:r>
            <w:r w:rsidRPr="007030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CA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45C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D42E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C51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.1</w:t>
            </w:r>
            <w:r w:rsidRPr="007030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2880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6DE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9D740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795C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6</w:t>
            </w: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805B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1D45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9D70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1.9</w:t>
            </w:r>
          </w:p>
        </w:tc>
      </w:tr>
      <w:tr w:rsidR="00DF145E" w:rsidRPr="00703096" w14:paraId="2E1BF1FB" w14:textId="77777777" w:rsidTr="003760C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9D93" w14:textId="77777777" w:rsidR="00DF145E" w:rsidRPr="00703096" w:rsidRDefault="00DF145E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 h combin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1015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BCE3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2057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7535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56A8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5427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564E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365A4A8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2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B55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109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CC71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F168" w14:textId="77777777" w:rsidR="00DF145E" w:rsidRPr="00703096" w:rsidRDefault="00DF145E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30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.5</w:t>
            </w:r>
          </w:p>
        </w:tc>
      </w:tr>
    </w:tbl>
    <w:p w14:paraId="011F03CD" w14:textId="77777777" w:rsidR="00DF145E" w:rsidRPr="00703096" w:rsidRDefault="00DF145E" w:rsidP="00DF145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03096">
        <w:rPr>
          <w:rFonts w:ascii="Times New Roman" w:hAnsi="Times New Roman" w:cs="Times New Roman"/>
          <w:sz w:val="24"/>
          <w:szCs w:val="24"/>
        </w:rPr>
        <w:t xml:space="preserve">S: Survey (S1: beginning of pandemic (April 2020), S2: six months into pandemic (October 2020), S3: one year into pandemic (April 2021)); M: Mean; SD: Standard deviation. Superscript number(s) identifies a significant difference from another data collection period within the category (p &lt; 0.05), e.g., superscript 2,3 at S1 identifies a significant difference between that value and S2, and that value and S3. </w:t>
      </w:r>
      <w:r w:rsidRPr="00703096">
        <w:rPr>
          <w:rFonts w:ascii="Times New Roman" w:hAnsi="Times New Roman" w:cs="Times New Roman"/>
          <w:sz w:val="24"/>
          <w:szCs w:val="24"/>
          <w:vertAlign w:val="superscript"/>
        </w:rPr>
        <w:t xml:space="preserve">‡ </w:t>
      </w:r>
      <w:r w:rsidRPr="00703096">
        <w:rPr>
          <w:rFonts w:ascii="Times New Roman" w:hAnsi="Times New Roman" w:cs="Times New Roman"/>
          <w:sz w:val="24"/>
          <w:szCs w:val="24"/>
        </w:rPr>
        <w:t>identifies a significant difference by gender (p &lt; 0.05).</w:t>
      </w:r>
    </w:p>
    <w:p w14:paraId="1DE18C3E" w14:textId="77777777" w:rsidR="005C6B2B" w:rsidRPr="00703096" w:rsidRDefault="005C6B2B">
      <w:pPr>
        <w:rPr>
          <w:rFonts w:ascii="Times New Roman" w:hAnsi="Times New Roman" w:cs="Times New Roman"/>
          <w:sz w:val="24"/>
          <w:szCs w:val="24"/>
        </w:rPr>
      </w:pPr>
    </w:p>
    <w:sectPr w:rsidR="005C6B2B" w:rsidRPr="00703096" w:rsidSect="007030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45E"/>
    <w:rsid w:val="0000342A"/>
    <w:rsid w:val="005C6B2B"/>
    <w:rsid w:val="00703096"/>
    <w:rsid w:val="00DF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A1A9D"/>
  <w15:chartTrackingRefBased/>
  <w15:docId w15:val="{2DC584F0-70AE-4D3B-AC15-43D617BDD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45E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355</Characters>
  <Application>Microsoft Office Word</Application>
  <DocSecurity>0</DocSecurity>
  <Lines>26</Lines>
  <Paragraphs>6</Paragraphs>
  <ScaleCrop>false</ScaleCrop>
  <Company>HP Inc.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th N.</dc:creator>
  <cp:keywords/>
  <dc:description/>
  <cp:lastModifiedBy>Sarah Moore</cp:lastModifiedBy>
  <cp:revision>2</cp:revision>
  <dcterms:created xsi:type="dcterms:W3CDTF">2023-10-03T21:06:00Z</dcterms:created>
  <dcterms:modified xsi:type="dcterms:W3CDTF">2023-10-03T21:06:00Z</dcterms:modified>
</cp:coreProperties>
</file>